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60" w:type="dxa"/>
        <w:tblLook w:val="04A0" w:firstRow="1" w:lastRow="0" w:firstColumn="1" w:lastColumn="0" w:noHBand="0" w:noVBand="1"/>
      </w:tblPr>
      <w:tblGrid>
        <w:gridCol w:w="2314"/>
        <w:gridCol w:w="900"/>
        <w:gridCol w:w="1576"/>
        <w:gridCol w:w="1716"/>
        <w:gridCol w:w="1736"/>
        <w:gridCol w:w="1755"/>
        <w:gridCol w:w="1696"/>
        <w:gridCol w:w="1674"/>
        <w:gridCol w:w="1634"/>
        <w:gridCol w:w="1059"/>
      </w:tblGrid>
      <w:tr w:rsidR="00D1000A" w:rsidRPr="00D1000A" w14:paraId="2F894A8E" w14:textId="77777777" w:rsidTr="00D1000A">
        <w:trPr>
          <w:trHeight w:val="300"/>
        </w:trPr>
        <w:tc>
          <w:tcPr>
            <w:tcW w:w="1606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E306D0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The pooled performance of various indicators for discriminating ATB from LTBI.</w:t>
            </w:r>
          </w:p>
        </w:tc>
      </w:tr>
      <w:tr w:rsidR="00D1000A" w:rsidRPr="00D1000A" w14:paraId="24078A33" w14:textId="77777777" w:rsidTr="00D1000A">
        <w:trPr>
          <w:trHeight w:val="624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FE0021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57C3F5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off 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58345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89ABE1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93D153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D216ED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 (95% CI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C6374B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 (95% CI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443719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02A7C8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EB5423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</w:tr>
      <w:tr w:rsidR="00D1000A" w:rsidRPr="00D1000A" w14:paraId="2921256C" w14:textId="77777777" w:rsidTr="00D1000A">
        <w:trPr>
          <w:trHeight w:val="80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84F1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LA-DR on </w:t>
            </w:r>
            <w:proofErr w:type="spellStart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-γ</w:t>
            </w: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+</w:t>
            </w: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  <w:proofErr w:type="spellEnd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α</w:t>
            </w: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+</w:t>
            </w: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727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78B3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kern w:val="0"/>
                <w:sz w:val="22"/>
              </w:rPr>
              <w:t>0.898 (0.855-0.9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2339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80% (82.89%-95.2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2462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64% (52.38%-71.8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CC59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1% (60.91%-77.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38D7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9% (77.55%-93.6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6706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 (1.85-3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1FA2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(0.07-0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4425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0%</w:t>
            </w:r>
          </w:p>
        </w:tc>
      </w:tr>
      <w:tr w:rsidR="00D1000A" w:rsidRPr="00D1000A" w14:paraId="78843DE5" w14:textId="77777777" w:rsidTr="00D1000A">
        <w:trPr>
          <w:trHeight w:val="80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5BE0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Ag</w:t>
            </w:r>
            <w:proofErr w:type="spellEnd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PHA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90B2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BAEE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kern w:val="0"/>
                <w:sz w:val="22"/>
              </w:rPr>
              <w:t>0.726 (0.657-0.7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1421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8% (30.05%-49.1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FD64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29% (83.05%-94.6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E980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17% (65.74%-88.2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BD3A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8% (53.25%-68.5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18EF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 (2.13-7.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71E0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7-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6B54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50%</w:t>
            </w:r>
          </w:p>
        </w:tc>
      </w:tr>
      <w:tr w:rsidR="00D1000A" w:rsidRPr="00D1000A" w14:paraId="0500E622" w14:textId="77777777" w:rsidTr="00D1000A">
        <w:trPr>
          <w:trHeight w:val="80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65DE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tic 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A9E0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C101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kern w:val="0"/>
                <w:sz w:val="22"/>
              </w:rPr>
              <w:t>0.940 (0.907-0.9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19E8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5% (84.31%-96.0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AB41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2% (74.57%-89.7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AB84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1% (75.57%-90.1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A4B2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57% (83.60%-95.8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0DEA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 (3.5-8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AE42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 (0.05-0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E41B86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4%</w:t>
            </w:r>
          </w:p>
        </w:tc>
      </w:tr>
      <w:tr w:rsidR="00D1000A" w:rsidRPr="00D1000A" w14:paraId="47A69BE9" w14:textId="77777777" w:rsidTr="00D1000A">
        <w:trPr>
          <w:trHeight w:val="732"/>
        </w:trPr>
        <w:tc>
          <w:tcPr>
            <w:tcW w:w="1606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62F9" w14:textId="77777777" w:rsidR="00D1000A" w:rsidRPr="00D1000A" w:rsidRDefault="00D1000A" w:rsidP="00D10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B, active tuberculosis; LTBI, latent tuberculosis infection; </w:t>
            </w:r>
            <w:proofErr w:type="spellStart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Ag</w:t>
            </w:r>
            <w:proofErr w:type="spellEnd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tuberculosis-specific antigen; PHA, </w:t>
            </w:r>
            <w:proofErr w:type="spellStart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haemagglutinin</w:t>
            </w:r>
            <w:proofErr w:type="spellEnd"/>
            <w:r w:rsidRPr="00D10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AUC, area under the curve; PPV, positive predictive value; NPV, negative predictive value; PLR, positive likelihood ratio; NLR, negative likelihood ratio; CI, confidence interval.</w:t>
            </w:r>
          </w:p>
        </w:tc>
      </w:tr>
    </w:tbl>
    <w:p w14:paraId="4E999F14" w14:textId="77777777" w:rsidR="008D5EEE" w:rsidRPr="00D1000A" w:rsidRDefault="008D5EEE"/>
    <w:sectPr w:rsidR="008D5EEE" w:rsidRPr="00D1000A" w:rsidSect="00D1000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62D59" w14:textId="77777777" w:rsidR="004C129F" w:rsidRDefault="004C129F" w:rsidP="00D1000A">
      <w:r>
        <w:separator/>
      </w:r>
    </w:p>
  </w:endnote>
  <w:endnote w:type="continuationSeparator" w:id="0">
    <w:p w14:paraId="4E2AA9F2" w14:textId="77777777" w:rsidR="004C129F" w:rsidRDefault="004C129F" w:rsidP="00D1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2F8A7" w14:textId="77777777" w:rsidR="004C129F" w:rsidRDefault="004C129F" w:rsidP="00D1000A">
      <w:r>
        <w:separator/>
      </w:r>
    </w:p>
  </w:footnote>
  <w:footnote w:type="continuationSeparator" w:id="0">
    <w:p w14:paraId="4DA77353" w14:textId="77777777" w:rsidR="004C129F" w:rsidRDefault="004C129F" w:rsidP="00D10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51"/>
    <w:rsid w:val="004C129F"/>
    <w:rsid w:val="00770B51"/>
    <w:rsid w:val="008D5EEE"/>
    <w:rsid w:val="00D1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A66519-DF85-4CDE-9B67-DBCA3CC44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颖</dc:creator>
  <cp:keywords/>
  <dc:description/>
  <cp:lastModifiedBy>罗 颖</cp:lastModifiedBy>
  <cp:revision>2</cp:revision>
  <dcterms:created xsi:type="dcterms:W3CDTF">2021-10-07T02:13:00Z</dcterms:created>
  <dcterms:modified xsi:type="dcterms:W3CDTF">2021-10-07T02:13:00Z</dcterms:modified>
</cp:coreProperties>
</file>